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BC42F" w14:textId="1936799A" w:rsidR="00D54A59" w:rsidRPr="00D54A59" w:rsidRDefault="00D54A59" w:rsidP="00D54A59">
      <w:pPr>
        <w:pStyle w:val="Caption"/>
        <w:keepNext/>
        <w:rPr>
          <w:i w:val="0"/>
          <w:iCs w:val="0"/>
        </w:rPr>
      </w:pPr>
    </w:p>
    <w:tbl>
      <w:tblPr>
        <w:tblStyle w:val="TableGrid"/>
        <w:tblW w:w="10080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524"/>
        <w:gridCol w:w="2474"/>
        <w:gridCol w:w="1942"/>
        <w:gridCol w:w="990"/>
      </w:tblGrid>
      <w:tr w:rsidR="008A554F" w:rsidRPr="003E2FD8" w14:paraId="0EA3F900" w14:textId="77777777" w:rsidTr="00BF35B1">
        <w:trPr>
          <w:trHeight w:val="50"/>
        </w:trPr>
        <w:tc>
          <w:tcPr>
            <w:tcW w:w="3150" w:type="dxa"/>
          </w:tcPr>
          <w:p w14:paraId="6FDE60D4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BCCB102" w14:textId="4BC825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4416" w:type="dxa"/>
            <w:gridSpan w:val="2"/>
          </w:tcPr>
          <w:p w14:paraId="68F91A58" w14:textId="0FF2B0BC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 Gadolinium Enhancement</w:t>
            </w:r>
          </w:p>
        </w:tc>
        <w:tc>
          <w:tcPr>
            <w:tcW w:w="990" w:type="dxa"/>
          </w:tcPr>
          <w:p w14:paraId="377495CF" w14:textId="777777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A554F" w:rsidRPr="003E2FD8" w14:paraId="5BE05C25" w14:textId="77777777" w:rsidTr="00BF35B1">
        <w:trPr>
          <w:trHeight w:val="50"/>
        </w:trPr>
        <w:tc>
          <w:tcPr>
            <w:tcW w:w="3150" w:type="dxa"/>
            <w:tcBorders>
              <w:bottom w:val="nil"/>
            </w:tcBorders>
          </w:tcPr>
          <w:p w14:paraId="07C2F99F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nil"/>
            </w:tcBorders>
          </w:tcPr>
          <w:p w14:paraId="5DEF006F" w14:textId="777777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tcBorders>
              <w:bottom w:val="nil"/>
            </w:tcBorders>
          </w:tcPr>
          <w:p w14:paraId="3121AE23" w14:textId="6C72E07B" w:rsidR="008A554F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42" w:type="dxa"/>
            <w:tcBorders>
              <w:bottom w:val="nil"/>
            </w:tcBorders>
          </w:tcPr>
          <w:p w14:paraId="34F07A97" w14:textId="0E1AB3C4" w:rsidR="008A554F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  <w:tcBorders>
              <w:bottom w:val="nil"/>
            </w:tcBorders>
          </w:tcPr>
          <w:p w14:paraId="089BCBA6" w14:textId="777777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5780" w:rsidRPr="003E2FD8" w14:paraId="0A4638E9" w14:textId="77777777" w:rsidTr="00BF35B1">
        <w:tc>
          <w:tcPr>
            <w:tcW w:w="3150" w:type="dxa"/>
            <w:tcBorders>
              <w:top w:val="nil"/>
              <w:bottom w:val="single" w:sz="12" w:space="0" w:color="auto"/>
            </w:tcBorders>
          </w:tcPr>
          <w:p w14:paraId="0E608BEF" w14:textId="77777777" w:rsidR="006A5780" w:rsidRPr="003E2FD8" w:rsidRDefault="006A5780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</w:tcPr>
          <w:p w14:paraId="28E5039A" w14:textId="00E344BB" w:rsidR="006A5780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4" w:type="dxa"/>
            <w:tcBorders>
              <w:top w:val="nil"/>
              <w:bottom w:val="single" w:sz="12" w:space="0" w:color="auto"/>
            </w:tcBorders>
          </w:tcPr>
          <w:p w14:paraId="74C7F220" w14:textId="724ECF7C" w:rsidR="006A5780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2" w:type="dxa"/>
            <w:tcBorders>
              <w:top w:val="nil"/>
              <w:bottom w:val="single" w:sz="12" w:space="0" w:color="auto"/>
            </w:tcBorders>
          </w:tcPr>
          <w:p w14:paraId="35A0A4E5" w14:textId="316F1B07" w:rsidR="006A5780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6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6EE2B4FD" w14:textId="77777777" w:rsidR="006A5780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54F" w:rsidRPr="003E2FD8" w14:paraId="1A282F61" w14:textId="77777777" w:rsidTr="00BF35B1">
        <w:trPr>
          <w:trHeight w:val="44"/>
        </w:trPr>
        <w:tc>
          <w:tcPr>
            <w:tcW w:w="3150" w:type="dxa"/>
            <w:tcBorders>
              <w:top w:val="single" w:sz="12" w:space="0" w:color="auto"/>
            </w:tcBorders>
          </w:tcPr>
          <w:p w14:paraId="73294DF6" w14:textId="52EB948E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24" w:type="dxa"/>
            <w:tcBorders>
              <w:top w:val="single" w:sz="12" w:space="0" w:color="auto"/>
            </w:tcBorders>
          </w:tcPr>
          <w:p w14:paraId="12A0BD3F" w14:textId="21CC19C3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 ± 11.9</w:t>
            </w:r>
          </w:p>
        </w:tc>
        <w:tc>
          <w:tcPr>
            <w:tcW w:w="2474" w:type="dxa"/>
            <w:tcBorders>
              <w:top w:val="single" w:sz="12" w:space="0" w:color="auto"/>
            </w:tcBorders>
          </w:tcPr>
          <w:p w14:paraId="3B88DC80" w14:textId="7CBFB8DC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 ± 11.8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0C7FE056" w14:textId="79530CA7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 ± 12.4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0CE01CF" w14:textId="7B31657C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53082B1E" w14:textId="77777777" w:rsidTr="00BF35B1">
        <w:trPr>
          <w:trHeight w:val="44"/>
        </w:trPr>
        <w:tc>
          <w:tcPr>
            <w:tcW w:w="3150" w:type="dxa"/>
          </w:tcPr>
          <w:p w14:paraId="12AE532A" w14:textId="2FBE0745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524" w:type="dxa"/>
          </w:tcPr>
          <w:p w14:paraId="44B92B34" w14:textId="166EF86C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5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0EBB4588" w14:textId="6D85C362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41672B80" w14:textId="17E3B5BD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3%)</w:t>
            </w:r>
          </w:p>
        </w:tc>
        <w:tc>
          <w:tcPr>
            <w:tcW w:w="990" w:type="dxa"/>
          </w:tcPr>
          <w:p w14:paraId="2DFCB713" w14:textId="06E218BF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A554F" w:rsidRPr="003E2FD8" w14:paraId="4B42464D" w14:textId="77777777" w:rsidTr="00BF35B1">
        <w:trPr>
          <w:trHeight w:val="44"/>
        </w:trPr>
        <w:tc>
          <w:tcPr>
            <w:tcW w:w="3150" w:type="dxa"/>
          </w:tcPr>
          <w:p w14:paraId="7B6B0838" w14:textId="6F4903E4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524" w:type="dxa"/>
          </w:tcPr>
          <w:p w14:paraId="542742E1" w14:textId="4A09776A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6E31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013D995E" w14:textId="008BB30D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333166A5" w14:textId="00652098" w:rsidR="008A554F" w:rsidRPr="003E2FD8" w:rsidRDefault="006A5780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</w:t>
            </w:r>
            <w:r w:rsidR="006E3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093B83F7" w14:textId="06BCEDF7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8A554F" w:rsidRPr="003E2FD8" w14:paraId="4E523DBB" w14:textId="77777777" w:rsidTr="00BF35B1">
        <w:trPr>
          <w:trHeight w:val="44"/>
        </w:trPr>
        <w:tc>
          <w:tcPr>
            <w:tcW w:w="3150" w:type="dxa"/>
          </w:tcPr>
          <w:p w14:paraId="17866E46" w14:textId="674003F4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1524" w:type="dxa"/>
          </w:tcPr>
          <w:p w14:paraId="1B412D21" w14:textId="3B70DD3A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2E6CF938" w14:textId="3F5D390E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%)</w:t>
            </w:r>
          </w:p>
        </w:tc>
        <w:tc>
          <w:tcPr>
            <w:tcW w:w="1942" w:type="dxa"/>
          </w:tcPr>
          <w:p w14:paraId="25A1B5F5" w14:textId="17EA9D0E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6E31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47CE3EF6" w14:textId="6B236438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A554F" w:rsidRPr="003E2FD8" w14:paraId="09B05382" w14:textId="77777777" w:rsidTr="00BF35B1">
        <w:trPr>
          <w:trHeight w:val="44"/>
        </w:trPr>
        <w:tc>
          <w:tcPr>
            <w:tcW w:w="3150" w:type="dxa"/>
          </w:tcPr>
          <w:p w14:paraId="44170B05" w14:textId="0FFF8183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betes (%) </w:t>
            </w:r>
          </w:p>
        </w:tc>
        <w:tc>
          <w:tcPr>
            <w:tcW w:w="1524" w:type="dxa"/>
          </w:tcPr>
          <w:p w14:paraId="430EA1B9" w14:textId="44189D85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235F070F" w14:textId="439C0387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942" w:type="dxa"/>
          </w:tcPr>
          <w:p w14:paraId="0F9E7D8E" w14:textId="2F8D3912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990" w:type="dxa"/>
          </w:tcPr>
          <w:p w14:paraId="4E435F6A" w14:textId="78209E44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69D2DB60" w14:textId="77777777" w:rsidTr="00BF35B1">
        <w:trPr>
          <w:trHeight w:val="44"/>
        </w:trPr>
        <w:tc>
          <w:tcPr>
            <w:tcW w:w="3150" w:type="dxa"/>
          </w:tcPr>
          <w:p w14:paraId="4C804837" w14:textId="5B9E05FD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Artery Disease (%)</w:t>
            </w:r>
          </w:p>
        </w:tc>
        <w:tc>
          <w:tcPr>
            <w:tcW w:w="1524" w:type="dxa"/>
          </w:tcPr>
          <w:p w14:paraId="705F4357" w14:textId="199740D4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11A746E3" w14:textId="3AF691BA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942" w:type="dxa"/>
          </w:tcPr>
          <w:p w14:paraId="595723B1" w14:textId="648D1A15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990" w:type="dxa"/>
          </w:tcPr>
          <w:p w14:paraId="7F012419" w14:textId="589175EE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5E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2185B29E" w14:textId="77777777" w:rsidTr="00BF35B1">
        <w:trPr>
          <w:trHeight w:val="44"/>
        </w:trPr>
        <w:tc>
          <w:tcPr>
            <w:tcW w:w="3150" w:type="dxa"/>
          </w:tcPr>
          <w:p w14:paraId="1721FD1A" w14:textId="20C01495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stive Heart Failure (%)</w:t>
            </w:r>
          </w:p>
        </w:tc>
        <w:tc>
          <w:tcPr>
            <w:tcW w:w="1524" w:type="dxa"/>
          </w:tcPr>
          <w:p w14:paraId="0DF789B8" w14:textId="16188B73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6C6AFEF4" w14:textId="13434610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2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5FC3CFCC" w14:textId="5B7058BE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6E31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7607BA5F" w14:textId="27632C71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5E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2B8F4CD2" w14:textId="77777777" w:rsidTr="00BF35B1">
        <w:trPr>
          <w:trHeight w:val="44"/>
        </w:trPr>
        <w:tc>
          <w:tcPr>
            <w:tcW w:w="3150" w:type="dxa"/>
          </w:tcPr>
          <w:p w14:paraId="086E866F" w14:textId="23AB54BC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ers (%)</w:t>
            </w:r>
          </w:p>
        </w:tc>
        <w:tc>
          <w:tcPr>
            <w:tcW w:w="1524" w:type="dxa"/>
          </w:tcPr>
          <w:p w14:paraId="13280D18" w14:textId="5D8DD008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6E31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028B111D" w14:textId="356D49A7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(1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2C1C2C46" w14:textId="7B8FD2FA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8%)</w:t>
            </w:r>
          </w:p>
        </w:tc>
        <w:tc>
          <w:tcPr>
            <w:tcW w:w="990" w:type="dxa"/>
          </w:tcPr>
          <w:p w14:paraId="4FDB4FC0" w14:textId="3B8172D1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A554F" w:rsidRPr="003E2FD8" w14:paraId="121299FD" w14:textId="77777777" w:rsidTr="00BF35B1">
        <w:trPr>
          <w:trHeight w:val="44"/>
        </w:trPr>
        <w:tc>
          <w:tcPr>
            <w:tcW w:w="3150" w:type="dxa"/>
          </w:tcPr>
          <w:p w14:paraId="71650E5D" w14:textId="162AB551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ihypertensives (%) </w:t>
            </w:r>
          </w:p>
        </w:tc>
        <w:tc>
          <w:tcPr>
            <w:tcW w:w="1524" w:type="dxa"/>
          </w:tcPr>
          <w:p w14:paraId="4CE4F919" w14:textId="30E431BE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073522E8" w14:textId="05133A34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1C88C433" w14:textId="19B77E2C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</w:t>
            </w:r>
            <w:r w:rsidR="006E31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45DB888E" w14:textId="1AEE5D66" w:rsidR="008A554F" w:rsidRPr="003E2FD8" w:rsidRDefault="00D54A59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A554F" w:rsidRPr="003E2FD8" w14:paraId="25729AB5" w14:textId="77777777" w:rsidTr="00BF35B1">
        <w:trPr>
          <w:trHeight w:val="44"/>
        </w:trPr>
        <w:tc>
          <w:tcPr>
            <w:tcW w:w="3150" w:type="dxa"/>
          </w:tcPr>
          <w:p w14:paraId="43941D76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Bi-leaflet Prolapse (%)</w:t>
            </w:r>
          </w:p>
        </w:tc>
        <w:tc>
          <w:tcPr>
            <w:tcW w:w="1524" w:type="dxa"/>
          </w:tcPr>
          <w:p w14:paraId="243B1501" w14:textId="7030F78F" w:rsidR="008A554F" w:rsidRPr="003E2FD8" w:rsidRDefault="00C24CF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09A198BD" w14:textId="17681DEB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13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176D482E" w14:textId="730DD2D3" w:rsidR="008A554F" w:rsidRPr="003E2FD8" w:rsidRDefault="00C24CF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5676C50E" w14:textId="146CC7EF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703F" w:rsidRPr="003E2FD8" w14:paraId="1B11AE87" w14:textId="77777777" w:rsidTr="00BF35B1">
        <w:tc>
          <w:tcPr>
            <w:tcW w:w="3150" w:type="dxa"/>
          </w:tcPr>
          <w:p w14:paraId="3215C18E" w14:textId="5639EA34" w:rsidR="00DF703F" w:rsidRPr="003E2FD8" w:rsidRDefault="00DF703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 MAD (%)</w:t>
            </w:r>
          </w:p>
        </w:tc>
        <w:tc>
          <w:tcPr>
            <w:tcW w:w="1524" w:type="dxa"/>
          </w:tcPr>
          <w:p w14:paraId="07AF3716" w14:textId="090D7724" w:rsidR="00DF703F" w:rsidRPr="003E2FD8" w:rsidRDefault="00DF703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54%)</w:t>
            </w:r>
          </w:p>
        </w:tc>
        <w:tc>
          <w:tcPr>
            <w:tcW w:w="2474" w:type="dxa"/>
          </w:tcPr>
          <w:p w14:paraId="67E0F9F1" w14:textId="7DEC2901" w:rsidR="00DF703F" w:rsidRPr="003E2FD8" w:rsidRDefault="00DF703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41%)</w:t>
            </w:r>
          </w:p>
        </w:tc>
        <w:tc>
          <w:tcPr>
            <w:tcW w:w="1942" w:type="dxa"/>
          </w:tcPr>
          <w:p w14:paraId="3CE1802C" w14:textId="171298A0" w:rsidR="00DF703F" w:rsidRPr="003E2FD8" w:rsidRDefault="00DF703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3.1%)</w:t>
            </w:r>
          </w:p>
        </w:tc>
        <w:tc>
          <w:tcPr>
            <w:tcW w:w="990" w:type="dxa"/>
          </w:tcPr>
          <w:p w14:paraId="31FEE7DC" w14:textId="2010F4B9" w:rsidR="00DF703F" w:rsidRPr="003E2FD8" w:rsidRDefault="00DF703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A554F" w:rsidRPr="003E2FD8" w14:paraId="6DF7A958" w14:textId="77777777" w:rsidTr="00BF35B1">
        <w:tc>
          <w:tcPr>
            <w:tcW w:w="3150" w:type="dxa"/>
          </w:tcPr>
          <w:p w14:paraId="38A5C575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Severity of posterior MVP (mm)</w:t>
            </w:r>
          </w:p>
        </w:tc>
        <w:tc>
          <w:tcPr>
            <w:tcW w:w="1524" w:type="dxa"/>
          </w:tcPr>
          <w:p w14:paraId="4A94D9B8" w14:textId="6165238F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2.6</w:t>
            </w:r>
          </w:p>
        </w:tc>
        <w:tc>
          <w:tcPr>
            <w:tcW w:w="2474" w:type="dxa"/>
          </w:tcPr>
          <w:p w14:paraId="4B7134DF" w14:textId="1C0B395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2" w:type="dxa"/>
          </w:tcPr>
          <w:p w14:paraId="51061E5C" w14:textId="122B81AA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2C796F8" w14:textId="02051EBE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4C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2B65D41B" w14:textId="77777777" w:rsidTr="00BF35B1">
        <w:tc>
          <w:tcPr>
            <w:tcW w:w="3150" w:type="dxa"/>
          </w:tcPr>
          <w:p w14:paraId="51287B8B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Severity of anterior MVP (mm)</w:t>
            </w:r>
          </w:p>
        </w:tc>
        <w:tc>
          <w:tcPr>
            <w:tcW w:w="1524" w:type="dxa"/>
          </w:tcPr>
          <w:p w14:paraId="191876F7" w14:textId="378584AF" w:rsidR="008A554F" w:rsidRPr="003E2FD8" w:rsidRDefault="000A229E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±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74" w:type="dxa"/>
          </w:tcPr>
          <w:p w14:paraId="5A9891AF" w14:textId="4FB997CA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07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2307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2" w:type="dxa"/>
          </w:tcPr>
          <w:p w14:paraId="2A19CA01" w14:textId="009D5878" w:rsidR="008A554F" w:rsidRPr="003E2FD8" w:rsidRDefault="00230744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0" w:type="dxa"/>
          </w:tcPr>
          <w:p w14:paraId="3A6763A0" w14:textId="672800EB" w:rsidR="008A554F" w:rsidRPr="003E2FD8" w:rsidRDefault="00230744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A554F" w:rsidRPr="003E2FD8" w14:paraId="0F2F6D6B" w14:textId="77777777" w:rsidTr="00BF35B1">
        <w:tc>
          <w:tcPr>
            <w:tcW w:w="3150" w:type="dxa"/>
          </w:tcPr>
          <w:p w14:paraId="7C86E79F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Posterior Disjunction Gap (mm) </w:t>
            </w:r>
          </w:p>
        </w:tc>
        <w:tc>
          <w:tcPr>
            <w:tcW w:w="1524" w:type="dxa"/>
          </w:tcPr>
          <w:p w14:paraId="5E70BA78" w14:textId="267118C1" w:rsidR="008A554F" w:rsidRPr="003E2FD8" w:rsidRDefault="008B13FE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27D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3.3</w:t>
            </w:r>
          </w:p>
        </w:tc>
        <w:tc>
          <w:tcPr>
            <w:tcW w:w="2474" w:type="dxa"/>
          </w:tcPr>
          <w:p w14:paraId="25AE633D" w14:textId="6C04AD52" w:rsidR="008A554F" w:rsidRPr="003E2FD8" w:rsidRDefault="008B13FE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± 3.2</w:t>
            </w:r>
          </w:p>
        </w:tc>
        <w:tc>
          <w:tcPr>
            <w:tcW w:w="1942" w:type="dxa"/>
          </w:tcPr>
          <w:p w14:paraId="2E21E63D" w14:textId="4632F295" w:rsidR="008A554F" w:rsidRPr="003E2FD8" w:rsidRDefault="008B13FE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0" w:type="dxa"/>
          </w:tcPr>
          <w:p w14:paraId="658A8C26" w14:textId="4B284A38" w:rsidR="008A554F" w:rsidRPr="003E2FD8" w:rsidRDefault="008B13FE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F70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A554F" w:rsidRPr="003E2FD8" w14:paraId="73E76D24" w14:textId="77777777" w:rsidTr="00BF35B1">
        <w:tc>
          <w:tcPr>
            <w:tcW w:w="3150" w:type="dxa"/>
          </w:tcPr>
          <w:p w14:paraId="29854CA8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Medial Disjunction (%) </w:t>
            </w:r>
          </w:p>
        </w:tc>
        <w:tc>
          <w:tcPr>
            <w:tcW w:w="1524" w:type="dxa"/>
          </w:tcPr>
          <w:p w14:paraId="79DA9801" w14:textId="434DB919" w:rsidR="008A554F" w:rsidRPr="003E2FD8" w:rsidRDefault="00445364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5206496F" w14:textId="78FAC06F" w:rsidR="008A554F" w:rsidRPr="003E2FD8" w:rsidRDefault="00445364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</w:tcPr>
          <w:p w14:paraId="563C16E4" w14:textId="26F20440" w:rsidR="008A554F" w:rsidRPr="003E2FD8" w:rsidRDefault="00445364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5A47146D" w14:textId="7F700924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3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6EDAEFF2" w14:textId="77777777" w:rsidTr="00BF35B1">
        <w:tc>
          <w:tcPr>
            <w:tcW w:w="3150" w:type="dxa"/>
          </w:tcPr>
          <w:p w14:paraId="1052EC3A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Lateral Disjunction (%) </w:t>
            </w:r>
          </w:p>
        </w:tc>
        <w:tc>
          <w:tcPr>
            <w:tcW w:w="1524" w:type="dxa"/>
          </w:tcPr>
          <w:p w14:paraId="583D2125" w14:textId="42B70602" w:rsidR="008A554F" w:rsidRPr="003E2FD8" w:rsidRDefault="0056094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3C2D6B7F" w14:textId="4C6F0AB8" w:rsidR="008A554F" w:rsidRPr="003E2FD8" w:rsidRDefault="0056094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77%)</w:t>
            </w:r>
          </w:p>
        </w:tc>
        <w:tc>
          <w:tcPr>
            <w:tcW w:w="1942" w:type="dxa"/>
          </w:tcPr>
          <w:p w14:paraId="3581C5EC" w14:textId="2994DCFC" w:rsidR="008A554F" w:rsidRPr="003E2FD8" w:rsidRDefault="0056094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3%)</w:t>
            </w:r>
          </w:p>
        </w:tc>
        <w:tc>
          <w:tcPr>
            <w:tcW w:w="990" w:type="dxa"/>
          </w:tcPr>
          <w:p w14:paraId="4E92BFF5" w14:textId="537CF90C" w:rsidR="008A554F" w:rsidRPr="003E2FD8" w:rsidRDefault="0056094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4199DEEB" w14:textId="77777777" w:rsidTr="00BF35B1">
        <w:tc>
          <w:tcPr>
            <w:tcW w:w="3150" w:type="dxa"/>
          </w:tcPr>
          <w:p w14:paraId="6033FDDD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Circumferential Disjunction (%)</w:t>
            </w:r>
          </w:p>
        </w:tc>
        <w:tc>
          <w:tcPr>
            <w:tcW w:w="1524" w:type="dxa"/>
          </w:tcPr>
          <w:p w14:paraId="459EF74E" w14:textId="471ABA70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609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6094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</w:tcPr>
          <w:p w14:paraId="7E823403" w14:textId="494B1153" w:rsidR="008A554F" w:rsidRPr="003E2FD8" w:rsidRDefault="0056094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  <w:tc>
          <w:tcPr>
            <w:tcW w:w="1942" w:type="dxa"/>
          </w:tcPr>
          <w:p w14:paraId="64125EA2" w14:textId="541D1290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609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6094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2FC55D52" w14:textId="0E316E3E" w:rsidR="008A554F" w:rsidRPr="003E2FD8" w:rsidRDefault="00560945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F70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A554F" w:rsidRPr="003E2FD8" w14:paraId="63ED97B3" w14:textId="77777777" w:rsidTr="00BF35B1">
        <w:tc>
          <w:tcPr>
            <w:tcW w:w="3150" w:type="dxa"/>
          </w:tcPr>
          <w:p w14:paraId="4709A5D4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Medial Disjunction Gap (mm)</w:t>
            </w:r>
          </w:p>
        </w:tc>
        <w:tc>
          <w:tcPr>
            <w:tcW w:w="1524" w:type="dxa"/>
          </w:tcPr>
          <w:p w14:paraId="582B824B" w14:textId="7F3451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.8 ± 3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4" w:type="dxa"/>
          </w:tcPr>
          <w:p w14:paraId="18324DA4" w14:textId="2ADD6D6C" w:rsidR="008A554F" w:rsidRPr="003E2FD8" w:rsidRDefault="00DA39B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42" w:type="dxa"/>
          </w:tcPr>
          <w:p w14:paraId="5CD9509D" w14:textId="2D075CBC" w:rsidR="008A554F" w:rsidRPr="003E2FD8" w:rsidRDefault="00DA39B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7F66E2E" w14:textId="54261C5C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8A554F" w:rsidRPr="003E2FD8" w14:paraId="1FCDFE5E" w14:textId="77777777" w:rsidTr="00BF35B1">
        <w:tc>
          <w:tcPr>
            <w:tcW w:w="3150" w:type="dxa"/>
          </w:tcPr>
          <w:p w14:paraId="2CE1A8B0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Lateral Disjunction Gap (mm) </w:t>
            </w:r>
          </w:p>
        </w:tc>
        <w:tc>
          <w:tcPr>
            <w:tcW w:w="1524" w:type="dxa"/>
          </w:tcPr>
          <w:p w14:paraId="681128AC" w14:textId="00BEECD1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2.9</w:t>
            </w:r>
          </w:p>
        </w:tc>
        <w:tc>
          <w:tcPr>
            <w:tcW w:w="2474" w:type="dxa"/>
          </w:tcPr>
          <w:p w14:paraId="75524C49" w14:textId="0A6F47A9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2" w:type="dxa"/>
          </w:tcPr>
          <w:p w14:paraId="71458BBF" w14:textId="131CE13C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3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40F08B7" w14:textId="4AF825AD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39B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8A554F" w:rsidRPr="003E2FD8" w14:paraId="035CF3DE" w14:textId="77777777" w:rsidTr="00BF35B1">
        <w:tc>
          <w:tcPr>
            <w:tcW w:w="3150" w:type="dxa"/>
          </w:tcPr>
          <w:p w14:paraId="3CA4243B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Mitral Annulus-Diastole (mm)</w:t>
            </w:r>
          </w:p>
        </w:tc>
        <w:tc>
          <w:tcPr>
            <w:tcW w:w="1524" w:type="dxa"/>
          </w:tcPr>
          <w:p w14:paraId="000EBB3D" w14:textId="5F616522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4309371"/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4.0 ± 5</w:t>
            </w:r>
            <w:bookmarkEnd w:id="0"/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30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4" w:type="dxa"/>
          </w:tcPr>
          <w:p w14:paraId="5031B16E" w14:textId="33A1CD96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4309493"/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F30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.0 ± </w:t>
            </w:r>
            <w:bookmarkEnd w:id="1"/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F30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2" w:type="dxa"/>
          </w:tcPr>
          <w:p w14:paraId="1D70B17D" w14:textId="30A96F35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34.0 ± </w:t>
            </w:r>
            <w:r w:rsidR="00CF309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0" w:type="dxa"/>
          </w:tcPr>
          <w:p w14:paraId="0755D870" w14:textId="33A90914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30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6BC7FFBA" w14:textId="77777777" w:rsidTr="00BF35B1">
        <w:tc>
          <w:tcPr>
            <w:tcW w:w="3150" w:type="dxa"/>
          </w:tcPr>
          <w:p w14:paraId="20044173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Mitral Annulus-Systole (mm) </w:t>
            </w:r>
          </w:p>
        </w:tc>
        <w:tc>
          <w:tcPr>
            <w:tcW w:w="1524" w:type="dxa"/>
          </w:tcPr>
          <w:p w14:paraId="5E4F9C49" w14:textId="777777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4309402"/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9.0 ± 6</w:t>
            </w:r>
            <w:bookmarkEnd w:id="2"/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74" w:type="dxa"/>
          </w:tcPr>
          <w:p w14:paraId="2F2B8F9C" w14:textId="68C257E8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4E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.0 ± </w:t>
            </w:r>
            <w:r w:rsidR="001D4E2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942" w:type="dxa"/>
          </w:tcPr>
          <w:p w14:paraId="35312D83" w14:textId="38E0E9F5" w:rsidR="008A554F" w:rsidRPr="003E2FD8" w:rsidRDefault="001D4E28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3AABCC43" w14:textId="4BC5EB9F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4E2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A554F" w:rsidRPr="003E2FD8" w14:paraId="133BFBC2" w14:textId="77777777" w:rsidTr="00BF35B1">
        <w:tc>
          <w:tcPr>
            <w:tcW w:w="3150" w:type="dxa"/>
          </w:tcPr>
          <w:p w14:paraId="72AA7728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Delta Mitral Annulus (mm) </w:t>
            </w:r>
          </w:p>
        </w:tc>
        <w:tc>
          <w:tcPr>
            <w:tcW w:w="1524" w:type="dxa"/>
          </w:tcPr>
          <w:p w14:paraId="10AA2BA6" w14:textId="7797E36D" w:rsidR="008A554F" w:rsidRPr="003E2FD8" w:rsidRDefault="003F36EC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4" w:type="dxa"/>
          </w:tcPr>
          <w:p w14:paraId="6B594B5B" w14:textId="616740DD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3F36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 w:rsidR="003F3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2" w:type="dxa"/>
          </w:tcPr>
          <w:p w14:paraId="5BACC9E8" w14:textId="63B8550F" w:rsidR="008A554F" w:rsidRPr="003E2FD8" w:rsidRDefault="003F36EC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4.3</w:t>
            </w:r>
          </w:p>
        </w:tc>
        <w:tc>
          <w:tcPr>
            <w:tcW w:w="990" w:type="dxa"/>
          </w:tcPr>
          <w:p w14:paraId="0ECAC032" w14:textId="510528C3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36E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A554F" w:rsidRPr="003E2FD8" w14:paraId="6328361C" w14:textId="77777777" w:rsidTr="00BF35B1">
        <w:tc>
          <w:tcPr>
            <w:tcW w:w="3150" w:type="dxa"/>
          </w:tcPr>
          <w:p w14:paraId="7F3600CA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LVEDD (mm)</w:t>
            </w:r>
          </w:p>
        </w:tc>
        <w:tc>
          <w:tcPr>
            <w:tcW w:w="1524" w:type="dxa"/>
          </w:tcPr>
          <w:p w14:paraId="55C931E1" w14:textId="29B807AF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 ± 9.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4" w:type="dxa"/>
          </w:tcPr>
          <w:p w14:paraId="228B5F2E" w14:textId="73C71A50" w:rsidR="008A554F" w:rsidRPr="003E2FD8" w:rsidRDefault="00DA2E6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942" w:type="dxa"/>
          </w:tcPr>
          <w:p w14:paraId="57CF2467" w14:textId="6D14D12D" w:rsidR="008A554F" w:rsidRPr="003E2FD8" w:rsidRDefault="00DA2E6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0" w:type="dxa"/>
          </w:tcPr>
          <w:p w14:paraId="40B46234" w14:textId="272D6840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8A554F" w:rsidRPr="003E2FD8" w14:paraId="5E8DC6BE" w14:textId="77777777" w:rsidTr="00BF35B1">
        <w:tc>
          <w:tcPr>
            <w:tcW w:w="3150" w:type="dxa"/>
            <w:tcBorders>
              <w:bottom w:val="nil"/>
            </w:tcBorders>
          </w:tcPr>
          <w:p w14:paraId="18B0CC7B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LVESD (mm) </w:t>
            </w:r>
          </w:p>
        </w:tc>
        <w:tc>
          <w:tcPr>
            <w:tcW w:w="1524" w:type="dxa"/>
            <w:tcBorders>
              <w:bottom w:val="nil"/>
            </w:tcBorders>
          </w:tcPr>
          <w:p w14:paraId="51A14B45" w14:textId="242A5E89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31.0 ± 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2474" w:type="dxa"/>
            <w:tcBorders>
              <w:bottom w:val="nil"/>
            </w:tcBorders>
          </w:tcPr>
          <w:p w14:paraId="33D185EF" w14:textId="12ADA385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942" w:type="dxa"/>
            <w:tcBorders>
              <w:bottom w:val="nil"/>
            </w:tcBorders>
          </w:tcPr>
          <w:p w14:paraId="080C02EF" w14:textId="43E68C4C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bottom w:val="nil"/>
            </w:tcBorders>
          </w:tcPr>
          <w:p w14:paraId="4FD94DE2" w14:textId="5D9C3583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2E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4F47D4D4" w14:textId="77777777" w:rsidTr="00BF35B1">
        <w:tc>
          <w:tcPr>
            <w:tcW w:w="3150" w:type="dxa"/>
            <w:tcBorders>
              <w:top w:val="nil"/>
              <w:bottom w:val="nil"/>
            </w:tcBorders>
          </w:tcPr>
          <w:p w14:paraId="000E5998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al to mid inferolateral wall thickness ratio (%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18FC548" w14:textId="23B16496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1.0 ± 0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4" w:type="dxa"/>
            <w:tcBorders>
              <w:top w:val="nil"/>
              <w:bottom w:val="nil"/>
            </w:tcBorders>
          </w:tcPr>
          <w:p w14:paraId="43902350" w14:textId="49C67AEC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42" w:type="dxa"/>
            <w:tcBorders>
              <w:top w:val="nil"/>
              <w:bottom w:val="nil"/>
            </w:tcBorders>
          </w:tcPr>
          <w:p w14:paraId="0BA79878" w14:textId="62DD0285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90F65B" w14:textId="6B58EEF2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F70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A554F" w:rsidRPr="003E2FD8" w14:paraId="0CD08DE3" w14:textId="77777777" w:rsidTr="00BF35B1">
        <w:tc>
          <w:tcPr>
            <w:tcW w:w="3150" w:type="dxa"/>
            <w:tcBorders>
              <w:top w:val="nil"/>
            </w:tcBorders>
          </w:tcPr>
          <w:p w14:paraId="106C6581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Moderate to Severe MR (%) </w:t>
            </w:r>
          </w:p>
        </w:tc>
        <w:tc>
          <w:tcPr>
            <w:tcW w:w="1524" w:type="dxa"/>
            <w:tcBorders>
              <w:top w:val="nil"/>
            </w:tcBorders>
          </w:tcPr>
          <w:p w14:paraId="297EC973" w14:textId="3691AE76" w:rsidR="008A554F" w:rsidRPr="003E2FD8" w:rsidRDefault="0094505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74" w:type="dxa"/>
            <w:tcBorders>
              <w:top w:val="nil"/>
            </w:tcBorders>
          </w:tcPr>
          <w:p w14:paraId="0003147A" w14:textId="27C3998F" w:rsidR="008A554F" w:rsidRPr="003E2FD8" w:rsidRDefault="0094505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42" w:type="dxa"/>
            <w:tcBorders>
              <w:top w:val="nil"/>
            </w:tcBorders>
          </w:tcPr>
          <w:p w14:paraId="11353BAE" w14:textId="3632969C" w:rsidR="008A554F" w:rsidRPr="003E2FD8" w:rsidRDefault="0094505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nil"/>
            </w:tcBorders>
          </w:tcPr>
          <w:p w14:paraId="423F2DE5" w14:textId="28610B01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554F" w:rsidRPr="003E2FD8" w14:paraId="2CFA42CB" w14:textId="77777777" w:rsidTr="00BF35B1">
        <w:tc>
          <w:tcPr>
            <w:tcW w:w="3150" w:type="dxa"/>
          </w:tcPr>
          <w:p w14:paraId="37DFF79C" w14:textId="77777777" w:rsidR="008A554F" w:rsidRPr="00945056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MR regurgitant volume (ml)</w:t>
            </w:r>
          </w:p>
        </w:tc>
        <w:tc>
          <w:tcPr>
            <w:tcW w:w="1524" w:type="dxa"/>
          </w:tcPr>
          <w:p w14:paraId="262AF3B7" w14:textId="69D0CE90" w:rsidR="008A554F" w:rsidRPr="00945056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5056" w:rsidRPr="009450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.0 ± 22.0</w:t>
            </w:r>
          </w:p>
        </w:tc>
        <w:tc>
          <w:tcPr>
            <w:tcW w:w="2474" w:type="dxa"/>
          </w:tcPr>
          <w:p w14:paraId="58D4775D" w14:textId="58B0F34A" w:rsidR="008A554F" w:rsidRPr="00945056" w:rsidRDefault="0094505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8A554F" w:rsidRPr="0094505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942" w:type="dxa"/>
          </w:tcPr>
          <w:p w14:paraId="69F41A5A" w14:textId="4513A0C3" w:rsidR="008A554F" w:rsidRPr="00945056" w:rsidRDefault="0094505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8A554F" w:rsidRPr="00945056">
              <w:rPr>
                <w:rFonts w:ascii="Times New Roman" w:hAnsi="Times New Roman" w:cs="Times New Roman"/>
                <w:sz w:val="20"/>
                <w:szCs w:val="20"/>
              </w:rPr>
              <w:t xml:space="preserve"> ± 8.0</w:t>
            </w:r>
          </w:p>
        </w:tc>
        <w:tc>
          <w:tcPr>
            <w:tcW w:w="990" w:type="dxa"/>
          </w:tcPr>
          <w:p w14:paraId="54A3DA4B" w14:textId="7506A700" w:rsidR="008A554F" w:rsidRPr="00945056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0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8A554F" w:rsidRPr="003E2FD8" w14:paraId="0947DE4B" w14:textId="77777777" w:rsidTr="00BF35B1">
        <w:tc>
          <w:tcPr>
            <w:tcW w:w="3150" w:type="dxa"/>
          </w:tcPr>
          <w:p w14:paraId="17E12D88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MR Regurgitant Fraction (%)</w:t>
            </w:r>
          </w:p>
        </w:tc>
        <w:tc>
          <w:tcPr>
            <w:tcW w:w="1524" w:type="dxa"/>
          </w:tcPr>
          <w:p w14:paraId="349C6E55" w14:textId="33817FA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 ± 14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74" w:type="dxa"/>
          </w:tcPr>
          <w:p w14:paraId="704187FF" w14:textId="3B413FE8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33.0 ± 1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0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42" w:type="dxa"/>
          </w:tcPr>
          <w:p w14:paraId="1D0B28AA" w14:textId="24B6ACBB" w:rsidR="008A554F" w:rsidRPr="003E2FD8" w:rsidRDefault="00945056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554F" w:rsidRPr="003E2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023D24E" w14:textId="1B60824E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A554F" w:rsidRPr="003E2FD8" w14:paraId="5DD40F88" w14:textId="77777777" w:rsidTr="00BF35B1">
        <w:tc>
          <w:tcPr>
            <w:tcW w:w="3150" w:type="dxa"/>
            <w:tcBorders>
              <w:bottom w:val="nil"/>
            </w:tcBorders>
          </w:tcPr>
          <w:p w14:paraId="2527A290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1524" w:type="dxa"/>
            <w:tcBorders>
              <w:bottom w:val="nil"/>
            </w:tcBorders>
          </w:tcPr>
          <w:p w14:paraId="7C943471" w14:textId="3779BBDD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4" w:type="dxa"/>
            <w:tcBorders>
              <w:bottom w:val="nil"/>
            </w:tcBorders>
          </w:tcPr>
          <w:p w14:paraId="5CACD3DA" w14:textId="23434744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.0 ± 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42" w:type="dxa"/>
            <w:tcBorders>
              <w:bottom w:val="nil"/>
            </w:tcBorders>
          </w:tcPr>
          <w:p w14:paraId="6D483553" w14:textId="2C776983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56.0 ± 1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bottom w:val="nil"/>
            </w:tcBorders>
          </w:tcPr>
          <w:p w14:paraId="063296E9" w14:textId="2BE5AD0D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8A554F" w:rsidRPr="003E2FD8" w14:paraId="36DFDD53" w14:textId="77777777" w:rsidTr="00BF35B1">
        <w:tc>
          <w:tcPr>
            <w:tcW w:w="3150" w:type="dxa"/>
            <w:tcBorders>
              <w:top w:val="nil"/>
              <w:bottom w:val="single" w:sz="12" w:space="0" w:color="auto"/>
            </w:tcBorders>
          </w:tcPr>
          <w:p w14:paraId="2B64B8A9" w14:textId="77777777" w:rsidR="008A554F" w:rsidRPr="003E2FD8" w:rsidRDefault="008A554F" w:rsidP="00042C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Left atrium surface area (cm</w:t>
            </w:r>
            <w:r w:rsidRPr="003E2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</w:tcPr>
          <w:p w14:paraId="520D0695" w14:textId="77777777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24.0 ± 8.0</w:t>
            </w:r>
          </w:p>
        </w:tc>
        <w:tc>
          <w:tcPr>
            <w:tcW w:w="2474" w:type="dxa"/>
            <w:tcBorders>
              <w:top w:val="nil"/>
              <w:bottom w:val="single" w:sz="12" w:space="0" w:color="auto"/>
            </w:tcBorders>
          </w:tcPr>
          <w:p w14:paraId="58C25E24" w14:textId="0727C1A5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 ± 8.0</w:t>
            </w:r>
          </w:p>
        </w:tc>
        <w:tc>
          <w:tcPr>
            <w:tcW w:w="1942" w:type="dxa"/>
            <w:tcBorders>
              <w:top w:val="nil"/>
              <w:bottom w:val="single" w:sz="12" w:space="0" w:color="auto"/>
            </w:tcBorders>
          </w:tcPr>
          <w:p w14:paraId="33A26704" w14:textId="7B2FACB5" w:rsidR="008A554F" w:rsidRPr="003E2FD8" w:rsidRDefault="008A554F" w:rsidP="006A57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 xml:space="preserve">23.0 ± 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7856D96B" w14:textId="286D5E59" w:rsidR="008A554F" w:rsidRPr="003E2FD8" w:rsidRDefault="008A554F" w:rsidP="00DF703F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76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2F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E2FC996" w14:textId="1847E55A" w:rsidR="00E475E9" w:rsidRPr="00DF703F" w:rsidRDefault="00DF703F" w:rsidP="00DF703F">
      <w:pPr>
        <w:pStyle w:val="Caption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DF703F">
        <w:rPr>
          <w:i w:val="0"/>
          <w:iCs w:val="0"/>
        </w:rPr>
        <w:t>Supplemental Table II</w:t>
      </w:r>
    </w:p>
    <w:p w14:paraId="2F04ADA0" w14:textId="64690C6F" w:rsidR="00E475E9" w:rsidRPr="0039337E" w:rsidRDefault="00E475E9" w:rsidP="00E475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337E">
        <w:rPr>
          <w:rFonts w:ascii="Times New Roman" w:hAnsi="Times New Roman" w:cs="Times New Roman"/>
          <w:sz w:val="20"/>
          <w:szCs w:val="20"/>
        </w:rPr>
        <w:t>MVP=Mitral valve prolapse, LVEDD=Left ventricular end diastolic dimension, LVESD=Left ventricular end systolic dimension, MR=Mitral regurgitation, LVEF=left ventricular ejection fraction</w:t>
      </w:r>
      <w:r w:rsidR="001B5AE9">
        <w:rPr>
          <w:rFonts w:ascii="Times New Roman" w:hAnsi="Times New Roman" w:cs="Times New Roman"/>
          <w:sz w:val="20"/>
          <w:szCs w:val="20"/>
        </w:rPr>
        <w:t>.</w:t>
      </w:r>
    </w:p>
    <w:p w14:paraId="5B0EF048" w14:textId="77777777" w:rsidR="003C0B40" w:rsidRDefault="003C0B40"/>
    <w:sectPr w:rsidR="003C0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54F"/>
    <w:rsid w:val="000A229E"/>
    <w:rsid w:val="001576B6"/>
    <w:rsid w:val="001B5AE9"/>
    <w:rsid w:val="001D4E28"/>
    <w:rsid w:val="00230744"/>
    <w:rsid w:val="003227D8"/>
    <w:rsid w:val="003C0B40"/>
    <w:rsid w:val="003F36EC"/>
    <w:rsid w:val="00445364"/>
    <w:rsid w:val="00560945"/>
    <w:rsid w:val="005F5E35"/>
    <w:rsid w:val="006A5780"/>
    <w:rsid w:val="006E31F6"/>
    <w:rsid w:val="008A554F"/>
    <w:rsid w:val="008B13FE"/>
    <w:rsid w:val="00945056"/>
    <w:rsid w:val="00BF35B1"/>
    <w:rsid w:val="00C24CF5"/>
    <w:rsid w:val="00CF3092"/>
    <w:rsid w:val="00D54A59"/>
    <w:rsid w:val="00DA2E6F"/>
    <w:rsid w:val="00DA39B6"/>
    <w:rsid w:val="00DC0CA3"/>
    <w:rsid w:val="00DF703F"/>
    <w:rsid w:val="00E475E9"/>
    <w:rsid w:val="00EF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236A"/>
  <w15:chartTrackingRefBased/>
  <w15:docId w15:val="{982080DC-5491-4406-A5A0-09889B33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5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5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4A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Hussain</dc:creator>
  <cp:keywords/>
  <dc:description/>
  <cp:lastModifiedBy>Nasir Hussain</cp:lastModifiedBy>
  <cp:revision>20</cp:revision>
  <dcterms:created xsi:type="dcterms:W3CDTF">2023-11-01T16:53:00Z</dcterms:created>
  <dcterms:modified xsi:type="dcterms:W3CDTF">2023-11-02T17:06:00Z</dcterms:modified>
</cp:coreProperties>
</file>